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C8DC7" w14:textId="5249D444" w:rsidR="00BA32AC" w:rsidRPr="004D3F32" w:rsidRDefault="00BA32AC" w:rsidP="00BA32AC">
      <w:pPr>
        <w:rPr>
          <w:rFonts w:ascii="Times New Roman" w:hAnsi="Times New Roman" w:cs="Times New Roman"/>
          <w:b/>
          <w:sz w:val="24"/>
          <w:szCs w:val="24"/>
        </w:rPr>
      </w:pPr>
      <w:r w:rsidRPr="004D3F32">
        <w:rPr>
          <w:rFonts w:ascii="Times New Roman" w:hAnsi="Times New Roman" w:cs="Times New Roman"/>
          <w:b/>
          <w:sz w:val="24"/>
          <w:szCs w:val="24"/>
        </w:rPr>
        <w:t>S</w:t>
      </w:r>
      <w:r w:rsidR="007E22D1">
        <w:rPr>
          <w:rFonts w:ascii="Times New Roman" w:hAnsi="Times New Roman" w:cs="Times New Roman"/>
          <w:b/>
          <w:sz w:val="24"/>
          <w:szCs w:val="24"/>
        </w:rPr>
        <w:t>2</w:t>
      </w:r>
      <w:r w:rsidRPr="004D3F32">
        <w:rPr>
          <w:rFonts w:ascii="Times New Roman" w:hAnsi="Times New Roman" w:cs="Times New Roman"/>
          <w:b/>
          <w:sz w:val="24"/>
          <w:szCs w:val="24"/>
        </w:rPr>
        <w:t xml:space="preserve"> Table: Genomic characteristics and serotype predictions of </w:t>
      </w:r>
      <w:r w:rsidRPr="004D3F32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Pr="004D3F32">
        <w:rPr>
          <w:rFonts w:ascii="Times New Roman" w:hAnsi="Times New Roman" w:cs="Times New Roman"/>
          <w:b/>
          <w:sz w:val="24"/>
          <w:szCs w:val="24"/>
        </w:rPr>
        <w:t xml:space="preserve"> strains isolated from poultry in Nigeria</w:t>
      </w:r>
    </w:p>
    <w:p w14:paraId="0C980DBF" w14:textId="77777777" w:rsidR="00BA32AC" w:rsidRDefault="00BA32AC" w:rsidP="00BA32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167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993"/>
        <w:gridCol w:w="1984"/>
        <w:gridCol w:w="2268"/>
        <w:gridCol w:w="1985"/>
        <w:gridCol w:w="2268"/>
        <w:gridCol w:w="1417"/>
        <w:gridCol w:w="1417"/>
      </w:tblGrid>
      <w:tr w:rsidR="00BA32AC" w:rsidRPr="00190F37" w14:paraId="3A88387B" w14:textId="77777777" w:rsidTr="00CF0F78">
        <w:tc>
          <w:tcPr>
            <w:tcW w:w="709" w:type="dxa"/>
            <w:tcBorders>
              <w:bottom w:val="nil"/>
            </w:tcBorders>
          </w:tcPr>
          <w:p w14:paraId="4054150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134" w:type="dxa"/>
            <w:tcBorders>
              <w:bottom w:val="nil"/>
            </w:tcBorders>
          </w:tcPr>
          <w:p w14:paraId="74B69F2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Genome size (bp)</w:t>
            </w:r>
          </w:p>
        </w:tc>
        <w:tc>
          <w:tcPr>
            <w:tcW w:w="992" w:type="dxa"/>
            <w:tcBorders>
              <w:bottom w:val="nil"/>
            </w:tcBorders>
          </w:tcPr>
          <w:p w14:paraId="1D057D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N50 (bp)</w:t>
            </w:r>
          </w:p>
        </w:tc>
        <w:tc>
          <w:tcPr>
            <w:tcW w:w="993" w:type="dxa"/>
            <w:tcBorders>
              <w:bottom w:val="nil"/>
            </w:tcBorders>
          </w:tcPr>
          <w:p w14:paraId="769B57B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GC Content (%)</w:t>
            </w:r>
          </w:p>
        </w:tc>
        <w:tc>
          <w:tcPr>
            <w:tcW w:w="4252" w:type="dxa"/>
            <w:gridSpan w:val="2"/>
          </w:tcPr>
          <w:p w14:paraId="40816C03" w14:textId="77777777" w:rsidR="00BA32AC" w:rsidRPr="00190F37" w:rsidRDefault="00BA32AC" w:rsidP="00CF0F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SeqSero 2 prediction</w:t>
            </w:r>
          </w:p>
        </w:tc>
        <w:tc>
          <w:tcPr>
            <w:tcW w:w="4253" w:type="dxa"/>
            <w:gridSpan w:val="2"/>
          </w:tcPr>
          <w:p w14:paraId="4019893B" w14:textId="77777777" w:rsidR="00BA32AC" w:rsidRPr="00190F37" w:rsidRDefault="00BA32AC" w:rsidP="00CF0F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SISTR prediction</w:t>
            </w:r>
          </w:p>
        </w:tc>
        <w:tc>
          <w:tcPr>
            <w:tcW w:w="1417" w:type="dxa"/>
          </w:tcPr>
          <w:p w14:paraId="2EB2639E" w14:textId="77777777" w:rsidR="00BA32AC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A46D4F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ype based on</w:t>
            </w:r>
          </w:p>
          <w:p w14:paraId="1B02191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</w:tr>
      <w:tr w:rsidR="00BA32AC" w:rsidRPr="00190F37" w14:paraId="63457B00" w14:textId="77777777" w:rsidTr="00CF0F78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EB8CF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8BC8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888E9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7D4494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0CB2CA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Predicted</w:t>
            </w:r>
          </w:p>
          <w:p w14:paraId="7033C27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ero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B8AD0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Antigenic phenotyp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3D26578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Predicted</w:t>
            </w:r>
          </w:p>
          <w:p w14:paraId="598B7F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ero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A5CE0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b/>
                <w:sz w:val="24"/>
                <w:szCs w:val="24"/>
              </w:rPr>
              <w:t>Antigenic pheno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DD9533" w14:textId="77777777" w:rsidR="00BA32AC" w:rsidRPr="00190F37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B170E9" w14:textId="77777777" w:rsidR="00BA32AC" w:rsidRPr="00190F37" w:rsidRDefault="00BA32AC" w:rsidP="00CF0F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32AC" w:rsidRPr="00190F37" w14:paraId="17DC5064" w14:textId="77777777" w:rsidTr="00CF0F78">
        <w:tc>
          <w:tcPr>
            <w:tcW w:w="709" w:type="dxa"/>
            <w:tcBorders>
              <w:bottom w:val="nil"/>
            </w:tcBorders>
            <w:vAlign w:val="bottom"/>
          </w:tcPr>
          <w:p w14:paraId="7B8C9F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CCE8AB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405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AACA3A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41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C0F7D0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093C98D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74BF358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d:1,7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667597A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48485F4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d:1,7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1B7CE13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bottom w:val="nil"/>
            </w:tcBorders>
          </w:tcPr>
          <w:p w14:paraId="20D7F4F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5C0812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A04BE7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0B55D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7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E8C99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7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18A46F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0D1A3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701A7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8B4807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B0BC9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A3F5CD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D8C3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19A6E75D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5267E9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D267A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28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2DE54F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66F756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CF6FF2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A7C63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16C5BF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11C6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5EED705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BBB1F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21A77C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30688D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BD7B5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38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C30EE5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C34CC4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08ED5D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2AE0B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A09318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DBE4D5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8A9735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9E88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3511B9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C720D58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76D31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01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8C14C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C0716C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7009D8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DA79BA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20B598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76F7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6FBE09C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E47B0B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82037BE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99BDAA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20030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47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1FD1A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DBB6F9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AB44E2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27937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r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35075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nd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C116F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r:1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A9AFCFD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E8480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754F3BF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074FE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9085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5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5D037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1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059DE6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B5822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84F44F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4:e,h:e,n,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414EF4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22B7FE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B:e,h:e,n,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9D5D0E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BF28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323063B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17CF2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72492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42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6D5C6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E7E78D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4EF9E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AF33D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6:i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763D27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Aberde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B8DC42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i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8AB9498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33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703F1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4D4E21E7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6D421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8D161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44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E9550D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14C065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C9B887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CF80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48149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E3F02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9818C3F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EE12A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B4BD49C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9776C3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7F56E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51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1354BA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0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4A45C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074C70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03C4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AA5098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86BBB4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7FCDCA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A9B32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0126636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2849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A7E59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8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20381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7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A156AF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B5ECB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847C2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d:1,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3EF8A6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9CD15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d:1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6185E49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E5E24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3A0A95D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C06DA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3BE74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00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A246F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2E5B3F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1366D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0123A6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3,10:l,v:1,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6589AC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359D3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E1:l,v:1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3DCAB7C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AB747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0EE5025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8E39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3A8F4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65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986ED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5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BE1F1B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030D1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19FEC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64EEB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BEF88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551742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E150C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1B2D6BAF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979CD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68F12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94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DF7064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7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8B7F43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20741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1354B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CA6356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5B24A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69A070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0BF1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A76F9EA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88C80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6DA76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1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3BB05F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4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8E174F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C51925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6795D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4:e,h:e,n,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0ECB7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3F9B3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B:e,h:e,n,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731B1CC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7E906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4D70BA6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5E63D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2832A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0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A2BEF7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28E3D9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5DD746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BC7E6F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EF37CB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03AE0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E37211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C9F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5B2FD9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ABFB53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D58D4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67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39A770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7D5EA7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491A32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2D4F5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F4A52D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57DFF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337B78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87D99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1E4EDBAB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B6BF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CD31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75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EF7B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2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B6EF09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A11035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ch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B9C7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:r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727110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ch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C514B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r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3B925F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61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190DB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20B025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24DF0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10114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26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A7326A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7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E9FDE4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1EB69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r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3506BB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z10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F404A2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r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69A6B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z10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02E821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44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40A51C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B91BB5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B65449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04C97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01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DB1C3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794CE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2BCF32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C8788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d:1,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6C3D13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3D26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d:1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20C5CE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54998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03BCB2DF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CBC78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B33DB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63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5493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2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6B8811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F3C8F8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cro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15C0E0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:z4:z23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394164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cro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326E6B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:z4:z23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66F287E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715452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C017C5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26C9C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1712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32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03C483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3AC015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8BCFF1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r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91DE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z10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8019A3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r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8691A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z10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58F047E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44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AC3887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B65256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0B11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9D19C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56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CF375C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2FA6F3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C8990F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48AEA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04500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221D8E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78B38F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1518C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A2368DC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5790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4F099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24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72FBB3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D2D691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225A83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B23DF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e,h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600D2C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8A1F76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:e,h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89BFFBB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AE8B5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3C2E900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7A8FD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EE309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76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CAA46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41239A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A3A3F3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79702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75667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DCCD8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9C682BF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92C22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57F650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5767BA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A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3343F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8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6C2CB5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A00CC5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BACBEE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23DFA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4481E0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DB4BEE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A0C348E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8EB8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9D3DC03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532A4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8A189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98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DD820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0D1995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F54A5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430F4D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52DE02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BFC2DC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474F25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813B7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EE93D1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FAC425E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A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7B03D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39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04F13F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4BDC1C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EC08B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BB45F8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1C28AF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59673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3DA7CA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EC14D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93D92FF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4D9C79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1CBC2A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91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0F75AB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C609E8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ADD4B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C5609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d:1,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31870D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ngru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AD67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d:1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65FB318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68D0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3649631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A3D1CB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83C81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8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BA0D16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38D761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4F73F5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46E72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71E42C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ens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EF543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21C4915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2CA88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C6F3C3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6A1C9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D723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4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73CF0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EDABE4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C359A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523E2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327D8C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B520D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1BAA9CF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1136C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5E36B51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6524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25EB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4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D7F88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7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26707F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5A9B1A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101C9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726BC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29CC2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289ACAA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B1CDF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4959156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3CE67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61ED2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05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D2D7A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EA7817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B1DEE9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5630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37E5AD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6F7DB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D3785C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137C5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0527CE5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F55C8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EB30B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6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B87A2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433015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3C617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6F486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:z:1,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53898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739190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:z:1,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482BA3A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2F06E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8E3F31D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323A8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15B88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E55516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A21FE3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5227D9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738DC2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B61A26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9FF6A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2C71999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2DD8D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3F92B9F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F27F1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019FB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95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65928F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58469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3DEF61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B94AF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22ACE4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39623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7790C8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E2744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D97D2B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AF4A56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7A192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23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2340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3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47D10E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CFDDF2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66E3B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039AED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F4D75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EF582F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E023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8486C8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47BB5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8EB4B7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13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BA272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17C319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868F4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34279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0E04CB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EBAF1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7A80DEC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2ADC0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DCC072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D77A1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171EEE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19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AE7589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83F04B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4A54C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46C318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5B524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3D3A3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4EE3C7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91C8A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0594665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73A9A5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3FC02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4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EBBECD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A78D46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7A7D3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2381F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33E0E1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EB0548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DA70799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DB428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7DD4D8C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9264ED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ABCC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73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2D9B2A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5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4A72AD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C22B40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val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62279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z4,z23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294E58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val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5355B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2-C3:z4,z23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AF3161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A2EFFB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32E462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F4B3C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A18A7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22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54917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00DB1F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8702D2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816A1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9CFD9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CF92B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73B93F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A7B09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BD55517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453F7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9FE2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86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8B33DD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9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F594FB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05489D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63976F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596BF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337815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369AF8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F045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7D2C83E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22E4000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B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35A288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37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4D1856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4F8A4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1C21C8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CDCC8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82CFEB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345CA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0D3C9B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EE30C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2DE2C0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58CCF6" w14:textId="77777777" w:rsidR="00BA32AC" w:rsidRPr="00865F41" w:rsidRDefault="00BA32AC" w:rsidP="00CF0F7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65F41">
              <w:rPr>
                <w:rFonts w:ascii="Times New Roman" w:hAnsi="Times New Roman" w:cs="Times New Roman"/>
                <w:sz w:val="24"/>
                <w:szCs w:val="24"/>
              </w:rPr>
              <w:t>B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5BBDC6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64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303FA0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A9B630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6334C9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90D8A5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i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7818E8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ora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470B6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08DF14D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EB9E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D808C92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04C09C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2097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12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57384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1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618022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1812F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09BBA4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14568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D3EB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2FAAC7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B6B6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694C8AF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79DA03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19573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4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834D4F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8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DD9FF4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F23764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mede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7D44B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z10:e,n,z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6C18F1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m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9B868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2-C3:z10:e,n,z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B84B7B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39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88DD0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19B53A6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4E3CBA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09671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83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C5B75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518B0D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F44452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91CB87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35:z4,z23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DDE616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74BD65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:z4,z23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36B396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5DDD0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F0C1973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E4CE0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C11B1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14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3929C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505A59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4AF79D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E0EB1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g,m,s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1A8AD7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en|Hat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13D10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g,m,s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647AE40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F48E82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31EC115C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390CF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B274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92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223DC3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4C4706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F18859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st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C8F25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:g,s,t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A05548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st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87F0D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g,[s],t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F2E69D9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FA790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315A225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62CC4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4412D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32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B949C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F3C0A2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D5EB3E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28FCD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07970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DD732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3988AA5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0BBB1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333E98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FFA4D2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6E46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2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1A2EA2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1FEAD8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5393B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for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57C45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r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11492D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for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528D1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r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2FB614F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D0BEC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0244233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991D47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9030D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74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8AEABF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6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0088A0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2A44A8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3CC97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ACCB94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AEC988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1A56F8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B4761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ADBC35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A0C8E8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C5708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80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77B5C9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29CBDE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22D98F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52EE7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,m,s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A93FD5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¶Abadi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69BFF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,m,s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5F6B27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38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292E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43509A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BE0C2A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9884C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62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E2A35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464E1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D23427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BAFCF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C869EA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81B5E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22D1A9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61F65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E79E46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C02A8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42C55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20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3CEB09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B5A84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AA2998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val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E9A93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8:z4,z23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10E5C0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val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ED74B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2-C3:z4,z23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6A2D00B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1407BE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1BD15E35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3B4DB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20E4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06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BF97A8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3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CDF8C3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713639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E1500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7C72BA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E17D3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B8E0DAF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AFD6D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A4F9BA7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17CCE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1C95D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13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ADC78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ACC5F2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D6A742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7F66C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3A4F2E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066A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338EBB1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B6866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F8FBFC4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B132BE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88661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46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C1F93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C81AF6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633041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31DCE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d:I,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9F5246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mingham§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822EA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9448F18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77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3237B4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39F223D8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BCB81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AEE335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92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F35C39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C9C557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4885EA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EA3CFA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13,z28</w:t>
            </w: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,z13,z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D62599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redi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12DAF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13,z28</w:t>
            </w: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,z13,z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B6797B7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341AB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794FF7C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955D9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94605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68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41782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AAC062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474DBA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21BC5E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E83EAC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D2FFE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AAF32ED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1A64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FEFF75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19FE0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3345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2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3FA921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0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EC2E74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304D3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0FF5F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D5B4E7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DEB1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448ABC4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F22E8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42717E5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EFA51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9CFB7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65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0688A4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58CC10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3D5BBB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99093E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A871F7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D01A6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6920EBA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4BD49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E80463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CC75C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CEEEA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DA5EEE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1CA1DC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1E464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1E6139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28A276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9165F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e,h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A6BDCB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FE8D5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29428AB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12E4D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E1770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09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A105F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96F93B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8821D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2A84D2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e,h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DA4C08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7A384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e,h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FCE1911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A4852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546DEB86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E8EE4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09198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1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724B7F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6B3595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778F8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AC968E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BC98D3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3ADB5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2FD24D2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7A572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671EA7EB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F15FA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1EF59B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27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50B4D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2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136784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B0B2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C5643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e,h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9A3238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976BD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e,h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6117AAA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B97E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068D93C3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1CD50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24AA7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28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AD1B1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BF4CBC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93A27E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71A5D0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,m,s: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96FBCA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¶Abadi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A4DD6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,m,s: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5CDD178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¤38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E9AC8F" w14:textId="77777777" w:rsidR="00BA32AC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2590DAB0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6A60F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C16449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5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D510C93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2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95C349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15A441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F3324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:i:z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2DB797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8CEED1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-C3:i:z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56A9419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C06FE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130914C1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122648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76AF8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60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737F7B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9276AD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839C25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E2864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d:e,n,z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F476FB2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lkeb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94E83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d:e,n,z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59C6243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72829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7DD1972E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6DFC8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7E1E7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44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D63770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4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BD9F91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43503D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E193A5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d:1,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8E9E58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ng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16410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d:1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0CAA2F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DA67E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4FA8A489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CA1C6BB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51DA1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3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027617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1D3014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E4BB9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FE4E70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e,h:1,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A140587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hel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D24DE51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:e,h:1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A718DD5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5B1E5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32AC" w:rsidRPr="00190F37" w14:paraId="07F5F833" w14:textId="77777777" w:rsidTr="00CF0F78"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BCF20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9D398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87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4B5B59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3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A04DDE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7C2355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lkeb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0855AFE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d:e,n,z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7009CE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lkeb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9174C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G:d:e,n,z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03A1585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584258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itidis</w:t>
            </w:r>
          </w:p>
        </w:tc>
      </w:tr>
      <w:tr w:rsidR="00BA32AC" w:rsidRPr="00190F37" w14:paraId="582AF1AA" w14:textId="77777777" w:rsidTr="00CF0F78">
        <w:tc>
          <w:tcPr>
            <w:tcW w:w="709" w:type="dxa"/>
            <w:tcBorders>
              <w:top w:val="nil"/>
            </w:tcBorders>
            <w:vAlign w:val="bottom"/>
          </w:tcPr>
          <w:p w14:paraId="023F704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6C42784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847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E2CE239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26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5AEF8B6F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32C4FC4A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 WKL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4A0F69FD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:d:e,n,z15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4C61F73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lkebir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555A676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F37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-:d:e,n,z15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1DFE086" w14:textId="77777777" w:rsidR="00BA32AC" w:rsidRPr="003B53CB" w:rsidRDefault="00BA32AC" w:rsidP="00CF0F78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</w:t>
            </w:r>
          </w:p>
        </w:tc>
        <w:tc>
          <w:tcPr>
            <w:tcW w:w="1417" w:type="dxa"/>
            <w:tcBorders>
              <w:top w:val="nil"/>
            </w:tcBorders>
          </w:tcPr>
          <w:p w14:paraId="24B53E7C" w14:textId="77777777" w:rsidR="00BA32AC" w:rsidRPr="00190F37" w:rsidRDefault="00BA32AC" w:rsidP="00CF0F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0285DFB4" w14:textId="77777777" w:rsidR="00BA32AC" w:rsidRDefault="00BA32AC" w:rsidP="00BA32AC">
      <w:r>
        <w:rPr>
          <w:rFonts w:ascii="Times New Roman" w:hAnsi="Times New Roman" w:cs="Times New Roman"/>
          <w:color w:val="000000"/>
          <w:sz w:val="24"/>
          <w:szCs w:val="24"/>
        </w:rPr>
        <w:t>¤ STs assigned by Enterobase</w:t>
      </w:r>
    </w:p>
    <w:p w14:paraId="64E3A0CE" w14:textId="77777777" w:rsidR="00BA32AC" w:rsidRPr="00105353" w:rsidRDefault="00BA32AC" w:rsidP="00BA32AC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105353">
        <w:rPr>
          <w:rFonts w:ascii="Times New Roman" w:hAnsi="Times New Roman" w:cs="Times New Roman"/>
          <w:color w:val="000000"/>
          <w:sz w:val="24"/>
          <w:szCs w:val="24"/>
        </w:rPr>
        <w:t>*Aberdeen|Augustenborg|Cuckmere|Diourbel|Doorn|Landau|Lindenburg|Mbao|Mgulani|Stratford|Typhimurium</w:t>
      </w:r>
    </w:p>
    <w:p w14:paraId="0B9CE352" w14:textId="77777777" w:rsidR="00BA32AC" w:rsidRPr="00105353" w:rsidRDefault="00BA32AC" w:rsidP="00BA32AC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</w:pPr>
      <w:r w:rsidRPr="00105353">
        <w:rPr>
          <w:rFonts w:ascii="Times New Roman" w:hAnsi="Times New Roman" w:cs="Times New Roman"/>
          <w:color w:val="000000"/>
          <w:sz w:val="24"/>
          <w:szCs w:val="24"/>
        </w:rPr>
        <w:t>¶</w:t>
      </w:r>
      <w:r w:rsidRPr="0010535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Abadina|Adeoyo|Agbeni|Amsterdam|Bijlmer|Blegdam|Bron|Caracas|Chincol|Croft|Dublin|Ealing|Emek|Enteritidis|Essen|Gamaba|Giessen|Godesberg|Gueuletapee|Hato|Hillingdon|Kiel|Korovi|Kouka|Luke|Montevideo|Moscow|Naestved|Nikolaifleet|Nitra|Othmarschen|Plumaugat|Pontypridd|Rostock|Suberu|Sylvania|Tornow|Warragul</w:t>
      </w:r>
    </w:p>
    <w:p w14:paraId="1CC97B29" w14:textId="77777777" w:rsidR="00BA32AC" w:rsidRDefault="00BA32AC" w:rsidP="00BA32AC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105353">
        <w:rPr>
          <w:rFonts w:ascii="Times New Roman" w:hAnsi="Times New Roman" w:cs="Times New Roman"/>
          <w:color w:val="000000"/>
          <w:sz w:val="24"/>
          <w:szCs w:val="24"/>
        </w:rPr>
        <w:t>§|Caen|Cullingworth|Dembe|Livingstone|Mons|Niamey|Putten|Tilburg</w:t>
      </w:r>
    </w:p>
    <w:p w14:paraId="78869A79" w14:textId="77777777" w:rsidR="00BA32AC" w:rsidRDefault="00BA32AC" w:rsidP="00BA32AC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5EE11834" w14:textId="77777777" w:rsidR="00BA32AC" w:rsidRDefault="00BA32AC" w:rsidP="00BA32A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pson diversity index = 0.87</w:t>
      </w:r>
    </w:p>
    <w:p w14:paraId="7C6A73A8" w14:textId="77777777" w:rsidR="00BA32AC" w:rsidRDefault="00BA32AC" w:rsidP="00BA32A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KL = White Kauffman Le-Minor</w:t>
      </w:r>
    </w:p>
    <w:p w14:paraId="1AE3DC09" w14:textId="77777777" w:rsidR="00AE4CCD" w:rsidRDefault="00AE4CCD"/>
    <w:sectPr w:rsidR="00AE4CCD" w:rsidSect="00BA32A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2AC"/>
    <w:rsid w:val="004B1350"/>
    <w:rsid w:val="00600499"/>
    <w:rsid w:val="00677790"/>
    <w:rsid w:val="007E22D1"/>
    <w:rsid w:val="00AE4CCD"/>
    <w:rsid w:val="00BA32AC"/>
    <w:rsid w:val="00BD2E11"/>
    <w:rsid w:val="00F9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C014E"/>
  <w15:chartTrackingRefBased/>
  <w15:docId w15:val="{5BB8CD57-5416-441F-B1C8-B1DD39D9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0</Words>
  <Characters>5192</Characters>
  <Application>Microsoft Office Word</Application>
  <DocSecurity>0</DocSecurity>
  <Lines>43</Lines>
  <Paragraphs>12</Paragraphs>
  <ScaleCrop>false</ScaleCrop>
  <Company>SUND - KU</Company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Jibril</dc:creator>
  <cp:keywords/>
  <dc:description/>
  <cp:lastModifiedBy>chn off31</cp:lastModifiedBy>
  <cp:revision>2</cp:revision>
  <dcterms:created xsi:type="dcterms:W3CDTF">2020-04-10T17:53:00Z</dcterms:created>
  <dcterms:modified xsi:type="dcterms:W3CDTF">2020-09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